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ABF7F0" w14:textId="204A0441" w:rsidR="00151D36" w:rsidRPr="002E32FC" w:rsidRDefault="00151D36" w:rsidP="002E32F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E32FC">
        <w:rPr>
          <w:rFonts w:ascii="Times New Roman" w:hAnsi="Times New Roman" w:cs="Times New Roman"/>
          <w:b/>
          <w:sz w:val="24"/>
          <w:szCs w:val="24"/>
        </w:rPr>
        <w:t>Full</w:t>
      </w:r>
      <w:r w:rsidR="002E32FC">
        <w:rPr>
          <w:rFonts w:ascii="Times New Roman" w:hAnsi="Times New Roman" w:cs="Times New Roman"/>
          <w:b/>
          <w:sz w:val="24"/>
          <w:szCs w:val="24"/>
        </w:rPr>
        <w:t xml:space="preserve"> Se</w:t>
      </w:r>
      <w:r w:rsidRPr="002E32FC">
        <w:rPr>
          <w:rFonts w:ascii="Times New Roman" w:hAnsi="Times New Roman" w:cs="Times New Roman"/>
          <w:b/>
          <w:sz w:val="24"/>
          <w:szCs w:val="24"/>
        </w:rPr>
        <w:t xml:space="preserve">arch </w:t>
      </w:r>
      <w:proofErr w:type="spellStart"/>
      <w:r w:rsidR="002E32FC">
        <w:rPr>
          <w:rFonts w:ascii="Times New Roman" w:hAnsi="Times New Roman" w:cs="Times New Roman"/>
          <w:b/>
          <w:sz w:val="24"/>
          <w:szCs w:val="24"/>
        </w:rPr>
        <w:t>S</w:t>
      </w:r>
      <w:r w:rsidRPr="002E32FC">
        <w:rPr>
          <w:rFonts w:ascii="Times New Roman" w:hAnsi="Times New Roman" w:cs="Times New Roman"/>
          <w:b/>
          <w:sz w:val="24"/>
          <w:szCs w:val="24"/>
        </w:rPr>
        <w:t>tartegy</w:t>
      </w:r>
      <w:proofErr w:type="spellEnd"/>
    </w:p>
    <w:p w14:paraId="7D508D56" w14:textId="77777777" w:rsidR="004464B2" w:rsidRPr="002E32FC" w:rsidRDefault="004464B2" w:rsidP="002E32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32FC">
        <w:rPr>
          <w:rFonts w:ascii="Times New Roman" w:hAnsi="Times New Roman" w:cs="Times New Roman"/>
          <w:sz w:val="24"/>
          <w:szCs w:val="24"/>
        </w:rPr>
        <w:t xml:space="preserve">("Lancet"[Journal] OR "N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Engl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 J Med"[Journal] OR "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jama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"[Journal] OR "BMJ"[Journal] OR "diabetes care"[Journal] OR "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diabetologia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"[Journal] OR "circulation"[Journal] OR "Thyroid"[Journal] OR "Annals of internal medicine"[Journal] OR "lancet diabetes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endocrinol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"[Journal] OR "pituitary"[Journal] </w:t>
      </w:r>
      <w:bookmarkStart w:id="0" w:name="_GoBack"/>
      <w:bookmarkEnd w:id="0"/>
      <w:r w:rsidRPr="002E32FC">
        <w:rPr>
          <w:rFonts w:ascii="Times New Roman" w:hAnsi="Times New Roman" w:cs="Times New Roman"/>
          <w:sz w:val="24"/>
          <w:szCs w:val="24"/>
        </w:rPr>
        <w:t>OR "International journal of obesity"[Journal] OR "J Clin Endocrinol Metab"[Journal]) AND (((randomized controlled trial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ontrolled clinical trial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"randomized controlled trials"[All Fields] OR "random allocation"[All Fields] OR "double blind method"[All Fields] OR "single blind method"[All Fields]) NOT ("animals"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 Terms] NOT ("humans"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 Terms] AND "animals"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 Terms]))) OR (clinical trial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"clinical trials as topic"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 Terms]) OR clin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n's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n28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n42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n63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c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nac2100ix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nac21ex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nac2300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canthan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canthu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cix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coside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cox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c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cteric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d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damycin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dapt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dil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dmaycin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dmycin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farm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nafloxacin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floxacine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floxocin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foxacin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gel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hl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ical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nal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lert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lfa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litie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lity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lly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l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ltrial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ly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lyzer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lyzer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namen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mide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nandrium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ntheae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nthu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r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rd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rray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rray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rthrosi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tec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tion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azolam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b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belg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biochem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britic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a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al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alfeature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ally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alstudyresult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altrail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lastRenderedPageBreak/>
        <w:t>clincaltral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altrial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altrial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amycine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apture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are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cal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nch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nch'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nch's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he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heck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heck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'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heck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nched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hek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hem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ncher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nchers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nches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nches'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nching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hy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i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ial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ially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ialtrail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ialtrial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ian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ian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ian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'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ic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ical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icaltrial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ila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io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i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ke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kemalie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ker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ker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l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lown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lown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'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n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o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obiologic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ocytological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om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opatholigic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opathologic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opathological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opathology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opharmacologic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ophathologic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oradiologic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oradiological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ostatistical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otherapeutic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r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rna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s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t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cyto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d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da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dacin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dactyly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clindagel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%[All Fields] AND ((Clinical Trial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ptyp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nical Trial, Phase III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ptyp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linical Trial, Phase IV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ptyp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Controlled Clinical Trial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ptyp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 OR Randomized Controlled Trial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ptyp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>]) AND ("2014/01/01"[PDAT] : "2016/12/31"[PDAT]) AND "humans"[</w:t>
      </w:r>
      <w:proofErr w:type="spellStart"/>
      <w:r w:rsidRPr="002E32FC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E32FC">
        <w:rPr>
          <w:rFonts w:ascii="Times New Roman" w:hAnsi="Times New Roman" w:cs="Times New Roman"/>
          <w:sz w:val="24"/>
          <w:szCs w:val="24"/>
        </w:rPr>
        <w:t xml:space="preserve"> Terms]))</w:t>
      </w:r>
    </w:p>
    <w:sectPr w:rsidR="004464B2" w:rsidRPr="002E32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wMrM0tDQwNbQ0MzZW0lEKTi0uzszPAykwqgUAnSjSqSwAAAA="/>
  </w:docVars>
  <w:rsids>
    <w:rsidRoot w:val="00CB6DFD"/>
    <w:rsid w:val="00067FB1"/>
    <w:rsid w:val="00141950"/>
    <w:rsid w:val="00151D36"/>
    <w:rsid w:val="002E32FC"/>
    <w:rsid w:val="004464B2"/>
    <w:rsid w:val="00452C59"/>
    <w:rsid w:val="005829C0"/>
    <w:rsid w:val="005B6199"/>
    <w:rsid w:val="00680B7E"/>
    <w:rsid w:val="006F6882"/>
    <w:rsid w:val="0080090F"/>
    <w:rsid w:val="008A3979"/>
    <w:rsid w:val="00A3550D"/>
    <w:rsid w:val="00CB6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E6149"/>
  <w15:docId w15:val="{9D3661AD-1D9F-4AA0-B011-1E814A591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67FB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67FB1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67FB1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67FB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67FB1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67FB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7FB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9</Words>
  <Characters>2910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yo Clinic</Company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i  Alvarez Villalobos</dc:creator>
  <cp:lastModifiedBy>Gerardo Dorsey-Treviño</cp:lastModifiedBy>
  <cp:revision>5</cp:revision>
  <dcterms:created xsi:type="dcterms:W3CDTF">2018-12-18T16:18:00Z</dcterms:created>
  <dcterms:modified xsi:type="dcterms:W3CDTF">2018-12-19T14:18:00Z</dcterms:modified>
</cp:coreProperties>
</file>